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D21" w:rsidRDefault="00B358F0" w:rsidP="00455D21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5159061" cy="3980948"/>
            <wp:effectExtent l="0" t="0" r="3810" b="63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688" cy="398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D21" w:rsidRPr="00616A6B" w:rsidRDefault="00455D21" w:rsidP="00616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16A6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16A6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25A1C" w:rsidRPr="00616A6B">
        <w:rPr>
          <w:rFonts w:ascii="Times New Roman" w:hAnsi="Times New Roman" w:cs="Times New Roman"/>
          <w:sz w:val="24"/>
          <w:szCs w:val="24"/>
          <w:lang w:val="en-GB"/>
        </w:rPr>
        <w:t>Tentative probiotic industrial fermentation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25A1C" w:rsidRPr="00616A6B">
        <w:rPr>
          <w:rFonts w:ascii="Times New Roman" w:hAnsi="Times New Roman" w:cs="Times New Roman"/>
          <w:sz w:val="24"/>
          <w:szCs w:val="24"/>
          <w:lang w:val="en-GB"/>
        </w:rPr>
        <w:t>eason 2011/2012).</w:t>
      </w:r>
      <w:proofErr w:type="gramEnd"/>
      <w:r w:rsidR="00A25A1C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>Changes in the values of pH</w:t>
      </w:r>
      <w:r w:rsidR="00C54942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>, titratabl</w:t>
      </w:r>
      <w:r w:rsidR="00616A6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 xml:space="preserve"> acidity</w:t>
      </w:r>
      <w:r w:rsidR="00C54942">
        <w:rPr>
          <w:rFonts w:ascii="Times New Roman" w:hAnsi="Times New Roman" w:cs="Times New Roman"/>
          <w:sz w:val="24"/>
          <w:szCs w:val="24"/>
          <w:lang w:val="en-US"/>
        </w:rPr>
        <w:t xml:space="preserve"> (B), </w:t>
      </w:r>
      <w:r w:rsidR="007E2AC6">
        <w:rPr>
          <w:rFonts w:ascii="Times New Roman" w:hAnsi="Times New Roman" w:cs="Times New Roman"/>
          <w:sz w:val="24"/>
          <w:szCs w:val="24"/>
          <w:lang w:val="en-US"/>
        </w:rPr>
        <w:t>combined acidity</w:t>
      </w:r>
      <w:r w:rsidR="00C54942">
        <w:rPr>
          <w:rFonts w:ascii="Times New Roman" w:hAnsi="Times New Roman" w:cs="Times New Roman"/>
          <w:sz w:val="24"/>
          <w:szCs w:val="24"/>
          <w:lang w:val="en-US"/>
        </w:rPr>
        <w:t xml:space="preserve"> (C), and salt (D)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 xml:space="preserve"> during fermentation</w:t>
      </w:r>
      <w:r w:rsidR="00616A6B">
        <w:rPr>
          <w:rFonts w:ascii="Times New Roman" w:hAnsi="Times New Roman" w:cs="Times New Roman"/>
          <w:sz w:val="24"/>
          <w:szCs w:val="24"/>
          <w:lang w:val="en-US"/>
        </w:rPr>
        <w:t xml:space="preserve"> process</w:t>
      </w:r>
      <w:r w:rsidRPr="00616A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004B">
        <w:rPr>
          <w:rFonts w:ascii="Times New Roman" w:hAnsi="Times New Roman" w:cs="Times New Roman"/>
          <w:sz w:val="24"/>
          <w:szCs w:val="24"/>
          <w:lang w:val="en-US"/>
        </w:rPr>
        <w:t xml:space="preserve"> Correspondence between symbols and treatments: IF1, control, IF2, inoculation with LAB2; IF3, inoculation with LAB4.</w:t>
      </w:r>
    </w:p>
    <w:p w:rsidR="005E09EA" w:rsidRDefault="005E09EA" w:rsidP="00455D21">
      <w:pPr>
        <w:jc w:val="both"/>
        <w:rPr>
          <w:sz w:val="24"/>
          <w:szCs w:val="24"/>
          <w:lang w:val="en-US"/>
        </w:rPr>
      </w:pPr>
    </w:p>
    <w:p w:rsidR="005E09EA" w:rsidRDefault="005E09EA" w:rsidP="00455D21">
      <w:pPr>
        <w:jc w:val="both"/>
        <w:rPr>
          <w:sz w:val="24"/>
          <w:szCs w:val="24"/>
          <w:lang w:val="en-US"/>
        </w:rPr>
        <w:sectPr w:rsidR="005E09EA">
          <w:headerReference w:type="default" r:id="rId9"/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5E09EA" w:rsidRDefault="00B51C48" w:rsidP="005E09EA">
      <w:pPr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400040" cy="4050030"/>
            <wp:effectExtent l="0" t="0" r="0" b="7620"/>
            <wp:docPr id="1" name="Imagen 1" descr="F:\Exp Ferm. Industrial Jolca Probiolives\BORRADORES\03 03 2016\Mat suplement\Supl 2 Figure 2 Biofilm, Enter LAB and Yeast on industrial oli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xp Ferm. Industrial Jolca Probiolives\BORRADORES\03 03 2016\Mat suplement\Supl 2 Figure 2 Biofilm, Enter LAB and Yeast on industrial olive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4F62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44395</wp:posOffset>
                </wp:positionH>
                <wp:positionV relativeFrom="paragraph">
                  <wp:posOffset>2141855</wp:posOffset>
                </wp:positionV>
                <wp:extent cx="220980" cy="409575"/>
                <wp:effectExtent l="0" t="0" r="0" b="9525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409575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5A1C" w:rsidRDefault="00A25A1C" w:rsidP="00A25A1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68.85pt;margin-top:168.65pt;width:17.4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" filled="f" stroked="f" strokeweight="0">
                <v:textbox>
                  <w:txbxContent>
                    <w:p w:rsidR="00A25A1C" w:rsidRDefault="00A25A1C" w:rsidP="00A25A1C"/>
                  </w:txbxContent>
                </v:textbox>
              </v:shape>
            </w:pict>
          </mc:Fallback>
        </mc:AlternateContent>
      </w:r>
      <w:r w:rsidR="00854F62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030980</wp:posOffset>
                </wp:positionH>
                <wp:positionV relativeFrom="paragraph">
                  <wp:posOffset>2138680</wp:posOffset>
                </wp:positionV>
                <wp:extent cx="220980" cy="409575"/>
                <wp:effectExtent l="0" t="0" r="0" b="9525"/>
                <wp:wrapNone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409575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5A1C" w:rsidRDefault="00A25A1C" w:rsidP="00A25A1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17.4pt;margin-top:168.4pt;width:17.4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" filled="f" stroked="f" strokeweight="0">
                <v:textbox>
                  <w:txbxContent>
                    <w:p w:rsidR="00A25A1C" w:rsidRDefault="00A25A1C" w:rsidP="00A25A1C"/>
                  </w:txbxContent>
                </v:textbox>
              </v:shape>
            </w:pict>
          </mc:Fallback>
        </mc:AlternateContent>
      </w:r>
    </w:p>
    <w:p w:rsidR="0099004B" w:rsidRPr="00616A6B" w:rsidRDefault="00A25A1C" w:rsidP="009900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616A6B" w:rsidRPr="00616A6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616A6B">
        <w:rPr>
          <w:rFonts w:ascii="Times New Roman" w:hAnsi="Times New Roman" w:cs="Times New Roman"/>
          <w:sz w:val="24"/>
          <w:szCs w:val="24"/>
          <w:lang w:val="en-GB"/>
        </w:rPr>
        <w:t>Tentative probiotic industrial fermentation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eason 2011/2012).</w:t>
      </w:r>
      <w:proofErr w:type="gramEnd"/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6A6B">
        <w:rPr>
          <w:rFonts w:ascii="Times New Roman" w:hAnsi="Times New Roman" w:cs="Times New Roman"/>
          <w:sz w:val="24"/>
          <w:szCs w:val="24"/>
          <w:lang w:val="en-GB"/>
        </w:rPr>
        <w:t>Example of b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iofilm </w:t>
      </w:r>
      <w:r w:rsidR="00616A6B">
        <w:rPr>
          <w:rFonts w:ascii="Times New Roman" w:hAnsi="Times New Roman" w:cs="Times New Roman"/>
          <w:sz w:val="24"/>
          <w:szCs w:val="24"/>
          <w:lang w:val="en-GB"/>
        </w:rPr>
        <w:t xml:space="preserve">formation 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on the olives (A) and changes in the </w:t>
      </w:r>
      <w:proofErr w:type="spellStart"/>
      <w:r w:rsidRPr="00616A6B">
        <w:rPr>
          <w:rFonts w:ascii="Times New Roman" w:hAnsi="Times New Roman" w:cs="Times New Roman"/>
          <w:i/>
          <w:sz w:val="24"/>
          <w:szCs w:val="24"/>
          <w:lang w:val="en-GB"/>
        </w:rPr>
        <w:t>Enterobacteriaceae</w:t>
      </w:r>
      <w:proofErr w:type="spellEnd"/>
      <w:r w:rsidR="00C549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54942">
        <w:rPr>
          <w:rFonts w:ascii="Times New Roman" w:hAnsi="Times New Roman" w:cs="Times New Roman"/>
          <w:sz w:val="24"/>
          <w:szCs w:val="24"/>
          <w:lang w:val="en-GB"/>
        </w:rPr>
        <w:t>(B)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, LAB</w:t>
      </w:r>
      <w:r w:rsidR="00C54942">
        <w:rPr>
          <w:rFonts w:ascii="Times New Roman" w:hAnsi="Times New Roman" w:cs="Times New Roman"/>
          <w:sz w:val="24"/>
          <w:szCs w:val="24"/>
          <w:lang w:val="en-GB"/>
        </w:rPr>
        <w:t xml:space="preserve"> (C)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and yeast </w:t>
      </w:r>
      <w:r w:rsidR="00C54942">
        <w:rPr>
          <w:rFonts w:ascii="Times New Roman" w:hAnsi="Times New Roman" w:cs="Times New Roman"/>
          <w:sz w:val="24"/>
          <w:szCs w:val="24"/>
          <w:lang w:val="en-GB"/>
        </w:rPr>
        <w:t xml:space="preserve">(D) </w:t>
      </w:r>
      <w:bookmarkStart w:id="0" w:name="_GoBack"/>
      <w:bookmarkEnd w:id="0"/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loads on the </w:t>
      </w:r>
      <w:proofErr w:type="spellStart"/>
      <w:r w:rsidRPr="00616A6B">
        <w:rPr>
          <w:rFonts w:ascii="Times New Roman" w:hAnsi="Times New Roman" w:cs="Times New Roman"/>
          <w:sz w:val="24"/>
          <w:szCs w:val="24"/>
          <w:lang w:val="en-GB"/>
        </w:rPr>
        <w:t>polymicrobial</w:t>
      </w:r>
      <w:proofErr w:type="spellEnd"/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biofilm on the olive surface.</w:t>
      </w:r>
      <w:r w:rsidR="0099004B">
        <w:rPr>
          <w:rFonts w:ascii="Times New Roman" w:hAnsi="Times New Roman" w:cs="Times New Roman"/>
          <w:sz w:val="24"/>
          <w:szCs w:val="24"/>
          <w:lang w:val="en-US"/>
        </w:rPr>
        <w:t xml:space="preserve"> Correspondence between symbols and treatments: IF1, control, IF2, inoculation with LAB2; IF3, inoculation with LAB4.</w:t>
      </w:r>
    </w:p>
    <w:p w:rsidR="0030132F" w:rsidRPr="0099004B" w:rsidRDefault="0030132F" w:rsidP="00A25A1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0132F" w:rsidRPr="0099004B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30132F" w:rsidRPr="00F574B2" w:rsidRDefault="00F574B2" w:rsidP="00F57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039444" cy="6981245"/>
            <wp:effectExtent l="0" t="0" r="8890" b="0"/>
            <wp:docPr id="3" name="Imagen 1" descr="G:\Exp Ferm. Industrial Jolca Probiolives\Trabajo Jolca para antonio\Figure 3 LAB dendrogram 1ª experiencia de jolca (201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Exp Ferm. Industrial Jolca Probiolives\Trabajo Jolca para antonio\Figure 3 LAB dendrogram 1ª experiencia de jolca (2011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506" cy="69799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32F" w:rsidRPr="0099004B" w:rsidRDefault="0030132F" w:rsidP="00616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780C7B">
        <w:rPr>
          <w:rFonts w:ascii="Times New Roman" w:hAnsi="Times New Roman" w:cs="Times New Roman"/>
          <w:sz w:val="24"/>
          <w:szCs w:val="24"/>
          <w:lang w:val="en-GB"/>
        </w:rPr>
        <w:t>Tentative probiotic industrial ferment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80C7B">
        <w:rPr>
          <w:rFonts w:ascii="Times New Roman" w:hAnsi="Times New Roman" w:cs="Times New Roman"/>
          <w:sz w:val="24"/>
          <w:szCs w:val="24"/>
          <w:lang w:val="en-GB"/>
        </w:rPr>
        <w:t>eason 2011/201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80C7B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80C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80C7B">
        <w:rPr>
          <w:rFonts w:ascii="Times New Roman" w:hAnsi="Times New Roman" w:cs="Times New Roman"/>
          <w:sz w:val="24"/>
          <w:szCs w:val="24"/>
          <w:lang w:val="en-GB"/>
        </w:rPr>
        <w:t>Dend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780C7B">
        <w:rPr>
          <w:rFonts w:ascii="Times New Roman" w:hAnsi="Times New Roman" w:cs="Times New Roman"/>
          <w:sz w:val="24"/>
          <w:szCs w:val="24"/>
          <w:lang w:val="en-GB"/>
        </w:rPr>
        <w:t>ogram</w:t>
      </w:r>
      <w:proofErr w:type="spellEnd"/>
      <w:r w:rsidRPr="00780C7B">
        <w:rPr>
          <w:rFonts w:ascii="Times New Roman" w:hAnsi="Times New Roman" w:cs="Times New Roman"/>
          <w:sz w:val="24"/>
          <w:szCs w:val="24"/>
          <w:lang w:val="en-GB"/>
        </w:rPr>
        <w:t xml:space="preserve"> relative to the LAB strain isolates </w:t>
      </w:r>
      <w:r w:rsidR="00E66DED">
        <w:rPr>
          <w:rFonts w:ascii="Times New Roman" w:hAnsi="Times New Roman" w:cs="Times New Roman"/>
          <w:sz w:val="24"/>
          <w:szCs w:val="24"/>
          <w:lang w:val="en-GB"/>
        </w:rPr>
        <w:t>at the moment of maximum population</w:t>
      </w:r>
      <w:r w:rsidRPr="00780C7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9004B">
        <w:rPr>
          <w:rFonts w:ascii="Times New Roman" w:hAnsi="Times New Roman" w:cs="Times New Roman"/>
          <w:sz w:val="24"/>
          <w:szCs w:val="24"/>
          <w:lang w:val="en-US"/>
        </w:rPr>
        <w:t>Correspondence between symbols and treatments: IF1, control, IF2, inoculation with LAB2; IF3, inoculation with LAB4.</w:t>
      </w:r>
    </w:p>
    <w:p w:rsidR="005E09EA" w:rsidRDefault="009049F9" w:rsidP="00551E20">
      <w:pPr>
        <w:tabs>
          <w:tab w:val="left" w:pos="3332"/>
        </w:tabs>
        <w:jc w:val="center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047906" cy="6726804"/>
            <wp:effectExtent l="0" t="0" r="635" b="0"/>
            <wp:docPr id="2" name="Imagen 2" descr="F:\Exp Ferm. Industrial Jolca Probiolives\BORRADORES\03 03 2016\Revision Frontiers\Todos los efectos on FQ\Efectos en sal Vert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xp Ferm. Industrial Jolca Probiolives\BORRADORES\03 03 2016\Revision Frontiers\Todos los efectos on FQ\Efectos en sal Vertical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743" cy="673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C48" w:rsidRPr="005570F4" w:rsidRDefault="00B51C48" w:rsidP="00551E20">
      <w:pPr>
        <w:tabs>
          <w:tab w:val="left" w:pos="3332"/>
        </w:tabs>
        <w:jc w:val="center"/>
        <w:rPr>
          <w:sz w:val="24"/>
          <w:szCs w:val="24"/>
          <w:lang w:val="en-GB"/>
        </w:rPr>
      </w:pPr>
    </w:p>
    <w:p w:rsidR="00F574B2" w:rsidRPr="00616A6B" w:rsidRDefault="00F574B2" w:rsidP="00616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616A6B">
        <w:rPr>
          <w:rFonts w:ascii="Times New Roman" w:hAnsi="Times New Roman" w:cs="Times New Roman"/>
          <w:sz w:val="24"/>
          <w:szCs w:val="24"/>
          <w:lang w:val="en-GB"/>
        </w:rPr>
        <w:t>Application of potential probiotic starter (LAB2) at industrial scale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eason 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/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gramEnd"/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Changes in salt content 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(±CL) 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>as a function of season time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 xml:space="preserve"> (upper panel)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type 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of inoculum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 xml:space="preserve"> (middle panel)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and proportion of food grade </w:t>
      </w:r>
      <w:proofErr w:type="spellStart"/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added to fermentation </w:t>
      </w:r>
      <w:r w:rsidR="009049F9">
        <w:rPr>
          <w:rFonts w:ascii="Times New Roman" w:hAnsi="Times New Roman" w:cs="Times New Roman"/>
          <w:sz w:val="24"/>
          <w:szCs w:val="24"/>
          <w:lang w:val="en-GB"/>
        </w:rPr>
        <w:t>vessels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 xml:space="preserve"> (bottom panel)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The values are always average 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over 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the other 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5570F4" w:rsidRPr="00616A6B">
        <w:rPr>
          <w:rFonts w:ascii="Times New Roman" w:hAnsi="Times New Roman" w:cs="Times New Roman"/>
          <w:sz w:val="24"/>
          <w:szCs w:val="24"/>
          <w:lang w:val="en-GB"/>
        </w:rPr>
        <w:t>non-included in the graph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574B2" w:rsidRDefault="00F574B2" w:rsidP="005E09EA">
      <w:pPr>
        <w:jc w:val="both"/>
        <w:rPr>
          <w:sz w:val="24"/>
          <w:szCs w:val="24"/>
          <w:lang w:val="en-GB"/>
        </w:rPr>
        <w:sectPr w:rsidR="00F574B2" w:rsidSect="00C345B8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F574B2" w:rsidRDefault="00702D6F" w:rsidP="00F574B2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400040" cy="7196056"/>
            <wp:effectExtent l="0" t="0" r="0" b="5080"/>
            <wp:docPr id="8" name="Imagen 8" descr="F:\Exp Ferm. Industrial Jolca Probiolives\BORRADORES\03 03 2016\Revision Frontiers\Todos los efectos on FQ\Efectos en acidez combinada Vert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Exp Ferm. Industrial Jolca Probiolives\BORRADORES\03 03 2016\Revision Frontiers\Todos los efectos on FQ\Efectos en acidez combinada Vertical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9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4B2" w:rsidRPr="00616A6B" w:rsidRDefault="00F574B2" w:rsidP="00616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Figure S5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Application of potential probiotic starter (LAB2) at industrial scale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eason 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/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gramEnd"/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Changes in combined acidity (±CL) as a function of processing season time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upper panel)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, type of inoculum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middle panel)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and proportion of food grade </w:t>
      </w:r>
      <w:proofErr w:type="spellStart"/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added to fermentation vessels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bottom panel)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The values are always average over the other 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381E34" w:rsidRPr="00616A6B">
        <w:rPr>
          <w:rFonts w:ascii="Times New Roman" w:hAnsi="Times New Roman" w:cs="Times New Roman"/>
          <w:sz w:val="24"/>
          <w:szCs w:val="24"/>
          <w:lang w:val="en-GB"/>
        </w:rPr>
        <w:t>non-included in the graph.</w:t>
      </w:r>
    </w:p>
    <w:p w:rsidR="00F574B2" w:rsidRDefault="00F574B2" w:rsidP="00F574B2">
      <w:pPr>
        <w:jc w:val="both"/>
        <w:rPr>
          <w:sz w:val="24"/>
          <w:szCs w:val="24"/>
          <w:lang w:val="en-GB"/>
        </w:rPr>
        <w:sectPr w:rsidR="00F574B2" w:rsidSect="00C345B8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F574B2" w:rsidRDefault="00702D6F" w:rsidP="00F574B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400040" cy="7196056"/>
            <wp:effectExtent l="0" t="0" r="0" b="5080"/>
            <wp:docPr id="9" name="Imagen 9" descr="F:\Exp Ferm. Industrial Jolca Probiolives\BORRADORES\03 03 2016\Revision Frontiers\Todos efectos on LAB y yeasts\Efectos date inocu y HCl on yeasts in brine Vert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Exp Ferm. Industrial Jolca Probiolives\BORRADORES\03 03 2016\Revision Frontiers\Todos efectos on LAB y yeasts\Efectos date inocu y HCl on yeasts in brine Vertical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9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4B2" w:rsidRPr="00616A6B" w:rsidRDefault="00F574B2" w:rsidP="00616A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2A3058" w:rsidRPr="00616A6B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3D3C" w:rsidRPr="00616A6B">
        <w:rPr>
          <w:rFonts w:ascii="Times New Roman" w:hAnsi="Times New Roman" w:cs="Times New Roman"/>
          <w:sz w:val="24"/>
          <w:szCs w:val="24"/>
          <w:lang w:val="en-GB"/>
        </w:rPr>
        <w:t>Application of potential probiotic starter (LAB2) at industrial scale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53D3C" w:rsidRPr="00616A6B">
        <w:rPr>
          <w:rFonts w:ascii="Times New Roman" w:hAnsi="Times New Roman" w:cs="Times New Roman"/>
          <w:sz w:val="24"/>
          <w:szCs w:val="24"/>
          <w:lang w:val="en-GB"/>
        </w:rPr>
        <w:t>eason 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53D3C" w:rsidRPr="00616A6B">
        <w:rPr>
          <w:rFonts w:ascii="Times New Roman" w:hAnsi="Times New Roman" w:cs="Times New Roman"/>
          <w:sz w:val="24"/>
          <w:szCs w:val="24"/>
          <w:lang w:val="en-GB"/>
        </w:rPr>
        <w:t>/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53D3C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). Changes in yeast population in brine (±CL) 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as a function of processing season time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upper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, type of inoculum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middle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and proportion of food grade </w:t>
      </w:r>
      <w:proofErr w:type="spellStart"/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added to fermentation vessels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bottom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The values are always average over the other 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non-included in the graph.</w:t>
      </w:r>
    </w:p>
    <w:p w:rsidR="00F574B2" w:rsidRDefault="00F574B2" w:rsidP="00F574B2">
      <w:pPr>
        <w:jc w:val="center"/>
        <w:rPr>
          <w:sz w:val="24"/>
          <w:szCs w:val="24"/>
          <w:lang w:val="en-GB"/>
        </w:rPr>
        <w:sectPr w:rsidR="00F574B2" w:rsidSect="00C345B8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:rsidR="00F574B2" w:rsidRDefault="00E10656" w:rsidP="00F574B2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400040" cy="7196056"/>
            <wp:effectExtent l="0" t="0" r="0" b="5080"/>
            <wp:docPr id="10" name="Imagen 10" descr="F:\Exp Ferm. Industrial Jolca Probiolives\BORRADORES\03 03 2016\Revision Frontiers\Todos efectos on LAB y yeasts\Efectos date inocu y HCl on yeasts oin olive Vertic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Exp Ferm. Industrial Jolca Probiolives\BORRADORES\03 03 2016\Revision Frontiers\Todos efectos on LAB y yeasts\Efectos date inocu y HCl on yeasts oin olive Vertical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9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4B2" w:rsidRDefault="00F574B2" w:rsidP="00616A6B">
      <w:pPr>
        <w:spacing w:line="240" w:lineRule="auto"/>
        <w:jc w:val="both"/>
        <w:rPr>
          <w:sz w:val="24"/>
          <w:szCs w:val="24"/>
          <w:lang w:val="en-GB"/>
        </w:rPr>
      </w:pPr>
      <w:r w:rsidRPr="00616A6B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2A3058" w:rsidRPr="00616A6B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BE67CB" w:rsidRPr="00616A6B">
        <w:rPr>
          <w:rFonts w:ascii="Times New Roman" w:hAnsi="Times New Roman" w:cs="Times New Roman"/>
          <w:sz w:val="24"/>
          <w:szCs w:val="24"/>
          <w:lang w:val="en-GB"/>
        </w:rPr>
        <w:t>Application of potential probiotic starter (LAB2) at industrial scale (</w:t>
      </w:r>
      <w:r w:rsidR="006D1F9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67CB" w:rsidRPr="00616A6B">
        <w:rPr>
          <w:rFonts w:ascii="Times New Roman" w:hAnsi="Times New Roman" w:cs="Times New Roman"/>
          <w:sz w:val="24"/>
          <w:szCs w:val="24"/>
          <w:lang w:val="en-GB"/>
        </w:rPr>
        <w:t>eason 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BE67CB" w:rsidRPr="00616A6B">
        <w:rPr>
          <w:rFonts w:ascii="Times New Roman" w:hAnsi="Times New Roman" w:cs="Times New Roman"/>
          <w:sz w:val="24"/>
          <w:szCs w:val="24"/>
          <w:lang w:val="en-GB"/>
        </w:rPr>
        <w:t>/201</w:t>
      </w:r>
      <w:r w:rsidR="00BC3A6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BE67CB" w:rsidRPr="00616A6B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gramEnd"/>
      <w:r w:rsidR="00BE67CB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Changes in yeast population on olives (±CL) 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as a function of processing season time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upper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, type of inoculum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middle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, and proportion of food grade </w:t>
      </w:r>
      <w:proofErr w:type="spellStart"/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 added to fermentation vessels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 (bottom panel)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 xml:space="preserve">. The values are always average over the other </w:t>
      </w:r>
      <w:r w:rsidR="007E2AC6">
        <w:rPr>
          <w:rFonts w:ascii="Times New Roman" w:hAnsi="Times New Roman" w:cs="Times New Roman"/>
          <w:sz w:val="24"/>
          <w:szCs w:val="24"/>
          <w:lang w:val="en-GB"/>
        </w:rPr>
        <w:t xml:space="preserve">variables </w:t>
      </w:r>
      <w:r w:rsidR="007E2AC6" w:rsidRPr="00616A6B">
        <w:rPr>
          <w:rFonts w:ascii="Times New Roman" w:hAnsi="Times New Roman" w:cs="Times New Roman"/>
          <w:sz w:val="24"/>
          <w:szCs w:val="24"/>
          <w:lang w:val="en-GB"/>
        </w:rPr>
        <w:t>non-included in the graph.</w:t>
      </w:r>
    </w:p>
    <w:sectPr w:rsidR="00F574B2" w:rsidSect="00C345B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682" w:rsidRDefault="00932682" w:rsidP="00616A6B">
      <w:pPr>
        <w:spacing w:after="0" w:line="240" w:lineRule="auto"/>
      </w:pPr>
      <w:r>
        <w:separator/>
      </w:r>
    </w:p>
  </w:endnote>
  <w:endnote w:type="continuationSeparator" w:id="0">
    <w:p w:rsidR="00932682" w:rsidRDefault="00932682" w:rsidP="00616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682" w:rsidRDefault="00932682" w:rsidP="00616A6B">
      <w:pPr>
        <w:spacing w:after="0" w:line="240" w:lineRule="auto"/>
      </w:pPr>
      <w:r>
        <w:separator/>
      </w:r>
    </w:p>
  </w:footnote>
  <w:footnote w:type="continuationSeparator" w:id="0">
    <w:p w:rsidR="00932682" w:rsidRDefault="00932682" w:rsidP="00616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656" w:rsidRPr="0065161A" w:rsidRDefault="00616A6B" w:rsidP="00E10656">
    <w:pPr>
      <w:suppressLineNumbers/>
      <w:spacing w:after="100" w:afterAutospacing="1" w:line="240" w:lineRule="auto"/>
      <w:jc w:val="center"/>
      <w:rPr>
        <w:rFonts w:ascii="Times New Roman" w:hAnsi="Times New Roman"/>
        <w:b/>
        <w:sz w:val="28"/>
        <w:szCs w:val="28"/>
        <w:lang w:val="en-GB"/>
      </w:rPr>
    </w:pPr>
    <w:r w:rsidRPr="00616A6B">
      <w:rPr>
        <w:rFonts w:ascii="Times New Roman" w:hAnsi="Times New Roman" w:cs="Times New Roman"/>
        <w:b/>
        <w:sz w:val="24"/>
        <w:szCs w:val="24"/>
        <w:lang w:val="en-GB"/>
      </w:rPr>
      <w:t>Supplementary material to</w:t>
    </w:r>
    <w:r w:rsidRPr="00616A6B">
      <w:rPr>
        <w:b/>
        <w:sz w:val="28"/>
        <w:szCs w:val="28"/>
        <w:lang w:val="en-GB"/>
      </w:rPr>
      <w:t>:</w:t>
    </w:r>
    <w:r w:rsidRPr="00616A6B">
      <w:rPr>
        <w:b/>
        <w:i/>
        <w:sz w:val="28"/>
        <w:szCs w:val="28"/>
        <w:lang w:val="en-GB"/>
      </w:rPr>
      <w:t xml:space="preserve"> </w:t>
    </w:r>
    <w:r w:rsidR="00E10656" w:rsidRPr="00E10656">
      <w:rPr>
        <w:rFonts w:ascii="Times New Roman" w:hAnsi="Times New Roman"/>
        <w:i/>
        <w:lang w:val="en-GB"/>
      </w:rPr>
      <w:t>Assessing the challenges in the application of potential probiotic lactic acid bacteria in the large-scale fermentation of Spanish-style table olives</w:t>
    </w:r>
    <w:r w:rsidR="00E10656">
      <w:rPr>
        <w:rFonts w:ascii="Times New Roman" w:hAnsi="Times New Roman"/>
        <w:b/>
        <w:sz w:val="28"/>
        <w:szCs w:val="28"/>
        <w:lang w:val="en-GB"/>
      </w:rPr>
      <w:t xml:space="preserve"> </w:t>
    </w:r>
  </w:p>
  <w:p w:rsidR="00616A6B" w:rsidRPr="00616A6B" w:rsidRDefault="00616A6B" w:rsidP="00616A6B">
    <w:pPr>
      <w:spacing w:line="240" w:lineRule="auto"/>
      <w:jc w:val="center"/>
      <w:rPr>
        <w:b/>
        <w:i/>
        <w:sz w:val="28"/>
        <w:szCs w:val="28"/>
        <w:lang w:val="en-GB"/>
      </w:rPr>
    </w:pPr>
  </w:p>
  <w:p w:rsidR="00616A6B" w:rsidRPr="00616A6B" w:rsidRDefault="00616A6B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0NzQwNzE3NDYztjBU0lEKTi0uzszPAykwqwUAaTIFNiwAAAA="/>
  </w:docVars>
  <w:rsids>
    <w:rsidRoot w:val="00455D21"/>
    <w:rsid w:val="00194D93"/>
    <w:rsid w:val="001E4C01"/>
    <w:rsid w:val="00216B41"/>
    <w:rsid w:val="0024618E"/>
    <w:rsid w:val="00263377"/>
    <w:rsid w:val="00291C30"/>
    <w:rsid w:val="002A3058"/>
    <w:rsid w:val="002A6FBA"/>
    <w:rsid w:val="0030132F"/>
    <w:rsid w:val="00381E34"/>
    <w:rsid w:val="00455D21"/>
    <w:rsid w:val="004C13CF"/>
    <w:rsid w:val="00546A21"/>
    <w:rsid w:val="00551E20"/>
    <w:rsid w:val="0055618C"/>
    <w:rsid w:val="005570F4"/>
    <w:rsid w:val="005E09EA"/>
    <w:rsid w:val="00616A6B"/>
    <w:rsid w:val="00681A42"/>
    <w:rsid w:val="006D1F98"/>
    <w:rsid w:val="00702D6F"/>
    <w:rsid w:val="007E2AC6"/>
    <w:rsid w:val="008530B7"/>
    <w:rsid w:val="00854F62"/>
    <w:rsid w:val="009049F9"/>
    <w:rsid w:val="00932682"/>
    <w:rsid w:val="00940586"/>
    <w:rsid w:val="0096272B"/>
    <w:rsid w:val="00976441"/>
    <w:rsid w:val="0099004B"/>
    <w:rsid w:val="009C4FC2"/>
    <w:rsid w:val="00A25A1C"/>
    <w:rsid w:val="00AC29FA"/>
    <w:rsid w:val="00AE7F1A"/>
    <w:rsid w:val="00B25A0C"/>
    <w:rsid w:val="00B358F0"/>
    <w:rsid w:val="00B51C48"/>
    <w:rsid w:val="00B86B20"/>
    <w:rsid w:val="00BB5071"/>
    <w:rsid w:val="00BC3A6B"/>
    <w:rsid w:val="00BE67CB"/>
    <w:rsid w:val="00C345B8"/>
    <w:rsid w:val="00C40354"/>
    <w:rsid w:val="00C54942"/>
    <w:rsid w:val="00CB5A92"/>
    <w:rsid w:val="00D53D3C"/>
    <w:rsid w:val="00D7185F"/>
    <w:rsid w:val="00E10656"/>
    <w:rsid w:val="00E66DED"/>
    <w:rsid w:val="00EE06D9"/>
    <w:rsid w:val="00F574B2"/>
    <w:rsid w:val="00F901BE"/>
    <w:rsid w:val="00FA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D2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55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16A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6A6B"/>
  </w:style>
  <w:style w:type="paragraph" w:styleId="Piedepgina">
    <w:name w:val="footer"/>
    <w:basedOn w:val="Normal"/>
    <w:link w:val="PiedepginaCar"/>
    <w:uiPriority w:val="99"/>
    <w:unhideWhenUsed/>
    <w:rsid w:val="00616A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A6B"/>
  </w:style>
  <w:style w:type="character" w:styleId="Refdecomentario">
    <w:name w:val="annotation reference"/>
    <w:basedOn w:val="Fuentedeprrafopredeter"/>
    <w:uiPriority w:val="99"/>
    <w:semiHidden/>
    <w:unhideWhenUsed/>
    <w:rsid w:val="00616A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6A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6A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6A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6A6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D2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55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16A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6A6B"/>
  </w:style>
  <w:style w:type="paragraph" w:styleId="Piedepgina">
    <w:name w:val="footer"/>
    <w:basedOn w:val="Normal"/>
    <w:link w:val="PiedepginaCar"/>
    <w:uiPriority w:val="99"/>
    <w:unhideWhenUsed/>
    <w:rsid w:val="00616A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A6B"/>
  </w:style>
  <w:style w:type="character" w:styleId="Refdecomentario">
    <w:name w:val="annotation reference"/>
    <w:basedOn w:val="Fuentedeprrafopredeter"/>
    <w:uiPriority w:val="99"/>
    <w:semiHidden/>
    <w:unhideWhenUsed/>
    <w:rsid w:val="00616A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6A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6A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6A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6A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96094-8111-4C22-BAB7-5257FA085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7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</dc:creator>
  <cp:lastModifiedBy>Usuario</cp:lastModifiedBy>
  <cp:revision>14</cp:revision>
  <dcterms:created xsi:type="dcterms:W3CDTF">2017-03-29T18:26:00Z</dcterms:created>
  <dcterms:modified xsi:type="dcterms:W3CDTF">2017-05-09T16:11:00Z</dcterms:modified>
</cp:coreProperties>
</file>